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591" w:rsidRPr="00553FD0" w:rsidRDefault="00993591" w:rsidP="00993591">
      <w:pPr>
        <w:jc w:val="center"/>
        <w:rPr>
          <w:rFonts w:ascii="Calibri" w:hAnsi="Calibri" w:cs="Calibri"/>
          <w:b/>
          <w:bCs/>
          <w:sz w:val="36"/>
          <w:szCs w:val="36"/>
        </w:rPr>
      </w:pPr>
      <w:r w:rsidRPr="00553FD0">
        <w:rPr>
          <w:rFonts w:ascii="Calibri" w:hAnsi="Calibri" w:cs="Calibri"/>
          <w:b/>
          <w:bCs/>
          <w:sz w:val="36"/>
          <w:szCs w:val="36"/>
        </w:rPr>
        <w:t>SUPPLEMENTARY MATERIAL</w:t>
      </w:r>
    </w:p>
    <w:p w:rsidR="00993591" w:rsidRDefault="00993591" w:rsidP="00993591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:rsidR="00993591" w:rsidRDefault="00993591" w:rsidP="00993591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:rsidR="00993591" w:rsidRPr="00022E7A" w:rsidRDefault="00993591" w:rsidP="00993591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:rsidR="00993591" w:rsidRDefault="00993591" w:rsidP="00993591">
      <w:r>
        <w:rPr>
          <w:noProof/>
        </w:rPr>
        <w:drawing>
          <wp:anchor distT="0" distB="0" distL="114300" distR="114300" simplePos="0" relativeHeight="251659264" behindDoc="0" locked="0" layoutInCell="1" allowOverlap="1" wp14:anchorId="53D40AAE" wp14:editId="08AA90DA">
            <wp:simplePos x="0" y="0"/>
            <wp:positionH relativeFrom="margin">
              <wp:align>center</wp:align>
            </wp:positionH>
            <wp:positionV relativeFrom="paragraph">
              <wp:posOffset>66675</wp:posOffset>
            </wp:positionV>
            <wp:extent cx="4572000" cy="2743200"/>
            <wp:effectExtent l="0" t="0" r="0" b="0"/>
            <wp:wrapSquare wrapText="bothSides"/>
            <wp:docPr id="1792572747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149D2F6-26CA-5D63-4DC5-2FFC193617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:rsidR="00993591" w:rsidRDefault="00993591" w:rsidP="00993591"/>
    <w:p w:rsidR="00993591" w:rsidRDefault="00993591" w:rsidP="00993591"/>
    <w:p w:rsidR="00993591" w:rsidRDefault="00993591" w:rsidP="00993591"/>
    <w:p w:rsidR="00993591" w:rsidRDefault="00993591" w:rsidP="00993591"/>
    <w:p w:rsidR="00993591" w:rsidRDefault="00993591" w:rsidP="00993591"/>
    <w:p w:rsidR="00993591" w:rsidRDefault="00993591" w:rsidP="00993591"/>
    <w:p w:rsidR="00993591" w:rsidRDefault="00993591" w:rsidP="00993591"/>
    <w:p w:rsidR="00993591" w:rsidRDefault="00993591" w:rsidP="00993591"/>
    <w:p w:rsidR="00993591" w:rsidRDefault="00993591" w:rsidP="00993591"/>
    <w:p w:rsidR="00993591" w:rsidRPr="00485792" w:rsidRDefault="00993591" w:rsidP="00993591">
      <w:pPr>
        <w:jc w:val="center"/>
        <w:rPr>
          <w:rFonts w:ascii="Calibri" w:hAnsi="Calibri" w:cs="Calibri"/>
          <w:sz w:val="22"/>
          <w:szCs w:val="22"/>
        </w:rPr>
      </w:pPr>
      <w:proofErr w:type="gramStart"/>
      <w:r w:rsidRPr="0041178B">
        <w:rPr>
          <w:rFonts w:ascii="Calibri" w:hAnsi="Calibri" w:cs="Calibri"/>
          <w:b/>
          <w:bCs/>
          <w:sz w:val="22"/>
          <w:szCs w:val="22"/>
        </w:rPr>
        <w:t>Fig.</w:t>
      </w:r>
      <w:proofErr w:type="gramEnd"/>
      <w:r w:rsidRPr="0041178B">
        <w:rPr>
          <w:rFonts w:ascii="Calibri" w:hAnsi="Calibri" w:cs="Calibri"/>
          <w:b/>
          <w:bCs/>
          <w:sz w:val="22"/>
          <w:szCs w:val="22"/>
        </w:rPr>
        <w:t xml:space="preserve"> S1</w:t>
      </w:r>
      <w:r>
        <w:rPr>
          <w:rFonts w:ascii="Calibri" w:hAnsi="Calibri" w:cs="Calibri"/>
          <w:b/>
          <w:bCs/>
          <w:sz w:val="22"/>
          <w:szCs w:val="22"/>
        </w:rPr>
        <w:t>.</w:t>
      </w:r>
      <w:r w:rsidRPr="00485792">
        <w:rPr>
          <w:rFonts w:ascii="Calibri" w:hAnsi="Calibri" w:cs="Calibri"/>
          <w:sz w:val="22"/>
          <w:szCs w:val="22"/>
        </w:rPr>
        <w:t xml:space="preserve"> Representative LC-MS/MS standard curve used for quantification.</w:t>
      </w:r>
    </w:p>
    <w:p w:rsidR="00993591" w:rsidRDefault="00993591" w:rsidP="00993591"/>
    <w:p w:rsidR="00993591" w:rsidRDefault="00993591" w:rsidP="00993591"/>
    <w:p w:rsidR="00993591" w:rsidRDefault="00993591" w:rsidP="00993591">
      <w:r w:rsidRPr="004C0E22">
        <w:rPr>
          <w:noProof/>
        </w:rPr>
        <w:lastRenderedPageBreak/>
        <w:drawing>
          <wp:inline distT="0" distB="0" distL="0" distR="0" wp14:anchorId="1283B44B" wp14:editId="61A86474">
            <wp:extent cx="5617028" cy="3256383"/>
            <wp:effectExtent l="0" t="0" r="3175" b="1270"/>
            <wp:docPr id="20853385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C135D68-275C-6C4A-7B5A-2844995E27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93591" w:rsidRPr="0041178B" w:rsidRDefault="00993591" w:rsidP="00993591">
      <w:pPr>
        <w:jc w:val="center"/>
        <w:rPr>
          <w:rFonts w:ascii="Calibri" w:hAnsi="Calibri" w:cs="Calibri"/>
          <w:sz w:val="22"/>
          <w:szCs w:val="22"/>
        </w:rPr>
      </w:pPr>
      <w:proofErr w:type="gramStart"/>
      <w:r w:rsidRPr="0041178B">
        <w:rPr>
          <w:rFonts w:ascii="Calibri" w:hAnsi="Calibri" w:cs="Calibri"/>
          <w:b/>
          <w:bCs/>
          <w:sz w:val="22"/>
          <w:szCs w:val="22"/>
        </w:rPr>
        <w:t>Fig.</w:t>
      </w:r>
      <w:proofErr w:type="gramEnd"/>
      <w:r w:rsidRPr="0041178B">
        <w:rPr>
          <w:rFonts w:ascii="Calibri" w:hAnsi="Calibri" w:cs="Calibri"/>
          <w:b/>
          <w:bCs/>
          <w:sz w:val="22"/>
          <w:szCs w:val="22"/>
        </w:rPr>
        <w:t xml:space="preserve"> S2.</w:t>
      </w:r>
      <w:r w:rsidRPr="0041178B">
        <w:rPr>
          <w:rFonts w:ascii="Calibri" w:hAnsi="Calibri" w:cs="Calibri"/>
          <w:sz w:val="22"/>
          <w:szCs w:val="22"/>
        </w:rPr>
        <w:t xml:space="preserve"> Representative RT-qPCR standard curve used for quantification.</w:t>
      </w:r>
    </w:p>
    <w:p w:rsidR="00993591" w:rsidRDefault="00993591" w:rsidP="00993591"/>
    <w:p w:rsidR="00993591" w:rsidRDefault="00993591" w:rsidP="00993591">
      <w:r>
        <w:br w:type="page"/>
      </w:r>
    </w:p>
    <w:p w:rsidR="00993591" w:rsidRDefault="00993591" w:rsidP="00993591">
      <w:pPr>
        <w:jc w:val="center"/>
      </w:pPr>
      <w:r>
        <w:rPr>
          <w:noProof/>
        </w:rPr>
        <w:drawing>
          <wp:inline distT="0" distB="0" distL="0" distR="0" wp14:anchorId="1422B3B9" wp14:editId="1255842C">
            <wp:extent cx="4572000" cy="2741295"/>
            <wp:effectExtent l="0" t="0" r="0" b="1905"/>
            <wp:docPr id="1510175147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E50D5C7-FEAD-CFDC-D776-12C4442D64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93591" w:rsidRPr="0041178B" w:rsidRDefault="00993591" w:rsidP="00993591">
      <w:pPr>
        <w:jc w:val="center"/>
        <w:rPr>
          <w:rFonts w:ascii="Calibri" w:hAnsi="Calibri" w:cs="Calibri"/>
          <w:sz w:val="22"/>
          <w:szCs w:val="22"/>
        </w:rPr>
      </w:pPr>
      <w:proofErr w:type="gramStart"/>
      <w:r w:rsidRPr="0041178B">
        <w:rPr>
          <w:rFonts w:ascii="Calibri" w:hAnsi="Calibri" w:cs="Calibri"/>
          <w:b/>
          <w:bCs/>
          <w:sz w:val="22"/>
          <w:szCs w:val="22"/>
        </w:rPr>
        <w:t>Fig.</w:t>
      </w:r>
      <w:proofErr w:type="gramEnd"/>
      <w:r w:rsidRPr="0041178B">
        <w:rPr>
          <w:rFonts w:ascii="Calibri" w:hAnsi="Calibri" w:cs="Calibri"/>
          <w:b/>
          <w:bCs/>
          <w:sz w:val="22"/>
          <w:szCs w:val="22"/>
        </w:rPr>
        <w:t xml:space="preserve"> S3.</w:t>
      </w:r>
      <w:r w:rsidRPr="0041178B">
        <w:rPr>
          <w:rFonts w:ascii="Calibri" w:hAnsi="Calibri" w:cs="Calibri"/>
          <w:sz w:val="22"/>
          <w:szCs w:val="22"/>
        </w:rPr>
        <w:t xml:space="preserve"> Representative ELISA standard curve used for quantification.</w:t>
      </w:r>
    </w:p>
    <w:p w:rsidR="00993591" w:rsidRDefault="00993591" w:rsidP="00993591">
      <w:r>
        <w:br w:type="page"/>
      </w:r>
    </w:p>
    <w:p w:rsidR="00993591" w:rsidRDefault="00993591" w:rsidP="00993591">
      <w:pPr>
        <w:jc w:val="center"/>
      </w:pPr>
      <w:r w:rsidRPr="00C31D85">
        <w:rPr>
          <w:noProof/>
        </w:rPr>
        <w:drawing>
          <wp:inline distT="0" distB="0" distL="0" distR="0" wp14:anchorId="75BC35CB" wp14:editId="50689439">
            <wp:extent cx="4140565" cy="2777317"/>
            <wp:effectExtent l="0" t="0" r="12700" b="4445"/>
            <wp:docPr id="1301782355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3CC300F-C686-4020-20F5-297B25F069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93591" w:rsidRPr="0041178B" w:rsidRDefault="00993591" w:rsidP="00993591">
      <w:pPr>
        <w:jc w:val="center"/>
        <w:rPr>
          <w:rFonts w:ascii="Calibri" w:hAnsi="Calibri" w:cs="Calibri"/>
          <w:sz w:val="22"/>
          <w:szCs w:val="22"/>
        </w:rPr>
      </w:pPr>
      <w:proofErr w:type="gramStart"/>
      <w:r w:rsidRPr="0041178B">
        <w:rPr>
          <w:rFonts w:ascii="Calibri" w:hAnsi="Calibri" w:cs="Calibri"/>
          <w:b/>
          <w:bCs/>
          <w:sz w:val="22"/>
          <w:szCs w:val="22"/>
        </w:rPr>
        <w:t>Fig.</w:t>
      </w:r>
      <w:proofErr w:type="gramEnd"/>
      <w:r w:rsidRPr="0041178B">
        <w:rPr>
          <w:rFonts w:ascii="Calibri" w:hAnsi="Calibri" w:cs="Calibri"/>
          <w:b/>
          <w:bCs/>
          <w:sz w:val="22"/>
          <w:szCs w:val="22"/>
        </w:rPr>
        <w:t xml:space="preserve"> S4.</w:t>
      </w:r>
      <w:r w:rsidRPr="0041178B">
        <w:rPr>
          <w:rFonts w:ascii="Calibri" w:hAnsi="Calibri" w:cs="Calibri"/>
          <w:sz w:val="22"/>
          <w:szCs w:val="22"/>
        </w:rPr>
        <w:t xml:space="preserve"> Representative </w:t>
      </w:r>
      <w:proofErr w:type="spellStart"/>
      <w:r w:rsidRPr="0041178B">
        <w:rPr>
          <w:rFonts w:ascii="Calibri" w:hAnsi="Calibri" w:cs="Calibri"/>
          <w:sz w:val="22"/>
          <w:szCs w:val="22"/>
        </w:rPr>
        <w:t>Ribogreen</w:t>
      </w:r>
      <w:proofErr w:type="spellEnd"/>
      <w:r w:rsidRPr="0041178B">
        <w:rPr>
          <w:rFonts w:ascii="Calibri" w:hAnsi="Calibri" w:cs="Calibri"/>
          <w:sz w:val="22"/>
          <w:szCs w:val="22"/>
        </w:rPr>
        <w:t xml:space="preserve"> assay standard curve.</w:t>
      </w:r>
    </w:p>
    <w:p w:rsidR="00993591" w:rsidRDefault="00993591" w:rsidP="00993591"/>
    <w:p w:rsidR="00993591" w:rsidRDefault="00993591" w:rsidP="00993591"/>
    <w:p w:rsidR="00993591" w:rsidRDefault="00993591" w:rsidP="00993591"/>
    <w:p w:rsidR="00993591" w:rsidRDefault="00993591" w:rsidP="00993591"/>
    <w:p w:rsidR="00993591" w:rsidRDefault="00993591" w:rsidP="00993591"/>
    <w:p w:rsidR="00993591" w:rsidRDefault="00993591" w:rsidP="00993591"/>
    <w:p w:rsidR="00993591" w:rsidRDefault="00993591" w:rsidP="00993591"/>
    <w:p w:rsidR="00993591" w:rsidRDefault="00993591" w:rsidP="00993591">
      <w:r>
        <w:br w:type="page"/>
      </w:r>
    </w:p>
    <w:p w:rsidR="00993591" w:rsidRDefault="00993591" w:rsidP="00993591">
      <w:r w:rsidRPr="002779FF">
        <w:rPr>
          <w:noProof/>
        </w:rPr>
        <w:drawing>
          <wp:inline distT="0" distB="0" distL="0" distR="0" wp14:anchorId="570B22B3" wp14:editId="613F1E9E">
            <wp:extent cx="5943600" cy="2033905"/>
            <wp:effectExtent l="0" t="0" r="0" b="4445"/>
            <wp:docPr id="367778342" name="Picture 1" descr="A diagram of a test tub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778342" name="Picture 1" descr="A diagram of a test tube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591" w:rsidRPr="0041178B" w:rsidRDefault="00993591" w:rsidP="00993591">
      <w:pPr>
        <w:rPr>
          <w:rFonts w:ascii="Calibri" w:hAnsi="Calibri" w:cs="Calibri"/>
          <w:sz w:val="22"/>
          <w:szCs w:val="22"/>
        </w:rPr>
      </w:pPr>
      <w:proofErr w:type="gramStart"/>
      <w:r w:rsidRPr="0041178B">
        <w:rPr>
          <w:rFonts w:ascii="Calibri" w:hAnsi="Calibri" w:cs="Calibri"/>
          <w:b/>
          <w:bCs/>
          <w:sz w:val="22"/>
          <w:szCs w:val="22"/>
        </w:rPr>
        <w:t>Fig S5.</w:t>
      </w:r>
      <w:proofErr w:type="gramEnd"/>
      <w:r w:rsidRPr="0041178B">
        <w:rPr>
          <w:rFonts w:ascii="Calibri" w:hAnsi="Calibri" w:cs="Calibri"/>
          <w:sz w:val="22"/>
          <w:szCs w:val="22"/>
        </w:rPr>
        <w:t xml:space="preserve"> </w:t>
      </w:r>
      <w:proofErr w:type="gramStart"/>
      <w:r w:rsidRPr="0041178B">
        <w:rPr>
          <w:rFonts w:ascii="Calibri" w:hAnsi="Calibri" w:cs="Calibri"/>
          <w:sz w:val="22"/>
          <w:szCs w:val="22"/>
        </w:rPr>
        <w:t>Schematic illustration of the mRNA</w:t>
      </w:r>
      <w:r>
        <w:rPr>
          <w:rFonts w:ascii="Calibri" w:hAnsi="Calibri" w:cs="Calibri"/>
          <w:sz w:val="22"/>
          <w:szCs w:val="22"/>
        </w:rPr>
        <w:t>-</w:t>
      </w:r>
      <w:r w:rsidRPr="0041178B">
        <w:rPr>
          <w:rFonts w:ascii="Calibri" w:hAnsi="Calibri" w:cs="Calibri"/>
          <w:sz w:val="22"/>
          <w:szCs w:val="22"/>
        </w:rPr>
        <w:t>LNP production process with Flex-M machine (</w:t>
      </w:r>
      <w:proofErr w:type="spellStart"/>
      <w:r w:rsidRPr="0041178B">
        <w:rPr>
          <w:rFonts w:ascii="Calibri" w:hAnsi="Calibri" w:cs="Calibri"/>
          <w:sz w:val="22"/>
          <w:szCs w:val="22"/>
        </w:rPr>
        <w:t>Precigenome</w:t>
      </w:r>
      <w:proofErr w:type="spellEnd"/>
      <w:r w:rsidRPr="0041178B">
        <w:rPr>
          <w:rFonts w:ascii="Calibri" w:hAnsi="Calibri" w:cs="Calibri"/>
          <w:sz w:val="22"/>
          <w:szCs w:val="22"/>
        </w:rPr>
        <w:t>).</w:t>
      </w:r>
      <w:proofErr w:type="gramEnd"/>
      <w:r w:rsidRPr="0041178B">
        <w:rPr>
          <w:rFonts w:ascii="Calibri" w:hAnsi="Calibri" w:cs="Calibri"/>
          <w:sz w:val="22"/>
          <w:szCs w:val="22"/>
        </w:rPr>
        <w:t xml:space="preserve"> </w:t>
      </w:r>
    </w:p>
    <w:p w:rsidR="00993591" w:rsidRPr="008A1F34" w:rsidRDefault="00993591" w:rsidP="00993591">
      <w:pPr>
        <w:rPr>
          <w:rFonts w:ascii="Calibri" w:hAnsi="Calibri" w:cs="Calibri"/>
          <w:b/>
          <w:bCs/>
          <w:sz w:val="22"/>
          <w:szCs w:val="22"/>
          <w:u w:val="single"/>
        </w:rPr>
      </w:pPr>
    </w:p>
    <w:p w:rsidR="00E0633F" w:rsidRDefault="00E0633F">
      <w:bookmarkStart w:id="0" w:name="_GoBack"/>
      <w:bookmarkEnd w:id="0"/>
    </w:p>
    <w:sectPr w:rsidR="00E063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591"/>
    <w:rsid w:val="00014C53"/>
    <w:rsid w:val="00022683"/>
    <w:rsid w:val="000317EF"/>
    <w:rsid w:val="00035C11"/>
    <w:rsid w:val="000532D7"/>
    <w:rsid w:val="00053DEB"/>
    <w:rsid w:val="00054CD8"/>
    <w:rsid w:val="0006045E"/>
    <w:rsid w:val="000735B5"/>
    <w:rsid w:val="00073EB6"/>
    <w:rsid w:val="00076F2F"/>
    <w:rsid w:val="00090130"/>
    <w:rsid w:val="00090C3D"/>
    <w:rsid w:val="000C2339"/>
    <w:rsid w:val="000C4DDD"/>
    <w:rsid w:val="000D62F8"/>
    <w:rsid w:val="000D7934"/>
    <w:rsid w:val="000E0CC3"/>
    <w:rsid w:val="000E50D2"/>
    <w:rsid w:val="000E79A4"/>
    <w:rsid w:val="000F1BBB"/>
    <w:rsid w:val="00105AF5"/>
    <w:rsid w:val="00106853"/>
    <w:rsid w:val="00113102"/>
    <w:rsid w:val="00124FA0"/>
    <w:rsid w:val="00127F23"/>
    <w:rsid w:val="00132230"/>
    <w:rsid w:val="0014541B"/>
    <w:rsid w:val="001512AC"/>
    <w:rsid w:val="001517D7"/>
    <w:rsid w:val="00167738"/>
    <w:rsid w:val="001972E0"/>
    <w:rsid w:val="001A1473"/>
    <w:rsid w:val="001C0497"/>
    <w:rsid w:val="001C0DD6"/>
    <w:rsid w:val="001C453C"/>
    <w:rsid w:val="001D0B69"/>
    <w:rsid w:val="0020196C"/>
    <w:rsid w:val="0020700B"/>
    <w:rsid w:val="00213E40"/>
    <w:rsid w:val="00215CF1"/>
    <w:rsid w:val="002318B4"/>
    <w:rsid w:val="002319B3"/>
    <w:rsid w:val="002353C3"/>
    <w:rsid w:val="002416A2"/>
    <w:rsid w:val="00241C65"/>
    <w:rsid w:val="00257BDB"/>
    <w:rsid w:val="00261931"/>
    <w:rsid w:val="0026727A"/>
    <w:rsid w:val="002679C6"/>
    <w:rsid w:val="00267CC4"/>
    <w:rsid w:val="00276684"/>
    <w:rsid w:val="002839DE"/>
    <w:rsid w:val="002A40FB"/>
    <w:rsid w:val="002A48E2"/>
    <w:rsid w:val="002B65D7"/>
    <w:rsid w:val="002C256A"/>
    <w:rsid w:val="002C25F3"/>
    <w:rsid w:val="002D4E54"/>
    <w:rsid w:val="002E3F7B"/>
    <w:rsid w:val="00300F50"/>
    <w:rsid w:val="003241C5"/>
    <w:rsid w:val="00331CE8"/>
    <w:rsid w:val="003338F3"/>
    <w:rsid w:val="003503AE"/>
    <w:rsid w:val="00351481"/>
    <w:rsid w:val="00353CB9"/>
    <w:rsid w:val="00357B4E"/>
    <w:rsid w:val="00367CE9"/>
    <w:rsid w:val="00373AAC"/>
    <w:rsid w:val="0039019F"/>
    <w:rsid w:val="003939DB"/>
    <w:rsid w:val="003B76EE"/>
    <w:rsid w:val="003C016D"/>
    <w:rsid w:val="003D13FF"/>
    <w:rsid w:val="003E5C2A"/>
    <w:rsid w:val="00404480"/>
    <w:rsid w:val="004129F6"/>
    <w:rsid w:val="00415C22"/>
    <w:rsid w:val="00417B99"/>
    <w:rsid w:val="004211B8"/>
    <w:rsid w:val="004224B3"/>
    <w:rsid w:val="0042692F"/>
    <w:rsid w:val="004332EF"/>
    <w:rsid w:val="00436C46"/>
    <w:rsid w:val="00451A63"/>
    <w:rsid w:val="00455EF9"/>
    <w:rsid w:val="0045668C"/>
    <w:rsid w:val="00461098"/>
    <w:rsid w:val="00480CE2"/>
    <w:rsid w:val="00487E25"/>
    <w:rsid w:val="0049137B"/>
    <w:rsid w:val="004964E6"/>
    <w:rsid w:val="004A560D"/>
    <w:rsid w:val="004B01B3"/>
    <w:rsid w:val="004C0A39"/>
    <w:rsid w:val="004D4A11"/>
    <w:rsid w:val="004E458D"/>
    <w:rsid w:val="004F1CF4"/>
    <w:rsid w:val="004F7315"/>
    <w:rsid w:val="005041A4"/>
    <w:rsid w:val="0051054C"/>
    <w:rsid w:val="005136BC"/>
    <w:rsid w:val="00517088"/>
    <w:rsid w:val="00541BA3"/>
    <w:rsid w:val="00543778"/>
    <w:rsid w:val="00554B66"/>
    <w:rsid w:val="005563D6"/>
    <w:rsid w:val="00566A43"/>
    <w:rsid w:val="005710AB"/>
    <w:rsid w:val="005715AA"/>
    <w:rsid w:val="005731D3"/>
    <w:rsid w:val="0057585C"/>
    <w:rsid w:val="005822F7"/>
    <w:rsid w:val="00583540"/>
    <w:rsid w:val="005837D7"/>
    <w:rsid w:val="00583B56"/>
    <w:rsid w:val="005A7241"/>
    <w:rsid w:val="005C3221"/>
    <w:rsid w:val="005C53C6"/>
    <w:rsid w:val="005E4A7D"/>
    <w:rsid w:val="005F6227"/>
    <w:rsid w:val="00606308"/>
    <w:rsid w:val="0061272E"/>
    <w:rsid w:val="006241F5"/>
    <w:rsid w:val="00625B1A"/>
    <w:rsid w:val="00642FB9"/>
    <w:rsid w:val="00656926"/>
    <w:rsid w:val="006604B3"/>
    <w:rsid w:val="00663E51"/>
    <w:rsid w:val="00680241"/>
    <w:rsid w:val="00680418"/>
    <w:rsid w:val="00685FEC"/>
    <w:rsid w:val="00691308"/>
    <w:rsid w:val="006A0728"/>
    <w:rsid w:val="006A14C0"/>
    <w:rsid w:val="006B708E"/>
    <w:rsid w:val="006C176A"/>
    <w:rsid w:val="006C5492"/>
    <w:rsid w:val="006D21AD"/>
    <w:rsid w:val="006D2C61"/>
    <w:rsid w:val="006F14BD"/>
    <w:rsid w:val="006F2B04"/>
    <w:rsid w:val="006F7D5C"/>
    <w:rsid w:val="00701F4C"/>
    <w:rsid w:val="0070731E"/>
    <w:rsid w:val="007211B7"/>
    <w:rsid w:val="00721757"/>
    <w:rsid w:val="00725BBB"/>
    <w:rsid w:val="00734D2F"/>
    <w:rsid w:val="007362B7"/>
    <w:rsid w:val="007437D7"/>
    <w:rsid w:val="00762A43"/>
    <w:rsid w:val="007720FA"/>
    <w:rsid w:val="0077344E"/>
    <w:rsid w:val="0078199C"/>
    <w:rsid w:val="00783D86"/>
    <w:rsid w:val="00784863"/>
    <w:rsid w:val="0078568D"/>
    <w:rsid w:val="00791DDB"/>
    <w:rsid w:val="00794ABE"/>
    <w:rsid w:val="007B573D"/>
    <w:rsid w:val="007C1F5E"/>
    <w:rsid w:val="007C2F12"/>
    <w:rsid w:val="007D1A01"/>
    <w:rsid w:val="007E516F"/>
    <w:rsid w:val="007E5A58"/>
    <w:rsid w:val="007E5DAC"/>
    <w:rsid w:val="007E5E38"/>
    <w:rsid w:val="007E6B6E"/>
    <w:rsid w:val="00800532"/>
    <w:rsid w:val="00831B2A"/>
    <w:rsid w:val="00832355"/>
    <w:rsid w:val="00836F4A"/>
    <w:rsid w:val="00840085"/>
    <w:rsid w:val="00843E82"/>
    <w:rsid w:val="00844C6D"/>
    <w:rsid w:val="00845854"/>
    <w:rsid w:val="00861418"/>
    <w:rsid w:val="00863079"/>
    <w:rsid w:val="00866C8A"/>
    <w:rsid w:val="00884CED"/>
    <w:rsid w:val="00887576"/>
    <w:rsid w:val="00894524"/>
    <w:rsid w:val="008A40F7"/>
    <w:rsid w:val="008B34F3"/>
    <w:rsid w:val="008B3C6F"/>
    <w:rsid w:val="008C67A7"/>
    <w:rsid w:val="008F1F99"/>
    <w:rsid w:val="008F3770"/>
    <w:rsid w:val="00900B83"/>
    <w:rsid w:val="009028E4"/>
    <w:rsid w:val="009049F9"/>
    <w:rsid w:val="00912133"/>
    <w:rsid w:val="00913828"/>
    <w:rsid w:val="00913873"/>
    <w:rsid w:val="00914869"/>
    <w:rsid w:val="009364D4"/>
    <w:rsid w:val="00960A78"/>
    <w:rsid w:val="00965775"/>
    <w:rsid w:val="00967B34"/>
    <w:rsid w:val="00980991"/>
    <w:rsid w:val="00993591"/>
    <w:rsid w:val="00995829"/>
    <w:rsid w:val="009A7EBE"/>
    <w:rsid w:val="009B259A"/>
    <w:rsid w:val="009B5A38"/>
    <w:rsid w:val="009B780D"/>
    <w:rsid w:val="009C675F"/>
    <w:rsid w:val="009C7FF2"/>
    <w:rsid w:val="00A053E9"/>
    <w:rsid w:val="00A12897"/>
    <w:rsid w:val="00A2795F"/>
    <w:rsid w:val="00A3019B"/>
    <w:rsid w:val="00A30B55"/>
    <w:rsid w:val="00A509A4"/>
    <w:rsid w:val="00A52EEF"/>
    <w:rsid w:val="00A64384"/>
    <w:rsid w:val="00A76DBF"/>
    <w:rsid w:val="00A85F6D"/>
    <w:rsid w:val="00A9020E"/>
    <w:rsid w:val="00AA1444"/>
    <w:rsid w:val="00AA3505"/>
    <w:rsid w:val="00AB4F49"/>
    <w:rsid w:val="00AD4ECF"/>
    <w:rsid w:val="00AD5FBE"/>
    <w:rsid w:val="00AD6174"/>
    <w:rsid w:val="00AD77DC"/>
    <w:rsid w:val="00AE735A"/>
    <w:rsid w:val="00B006C4"/>
    <w:rsid w:val="00B10080"/>
    <w:rsid w:val="00B20C4B"/>
    <w:rsid w:val="00B35CE1"/>
    <w:rsid w:val="00B5036E"/>
    <w:rsid w:val="00B74432"/>
    <w:rsid w:val="00B8598D"/>
    <w:rsid w:val="00B94E7C"/>
    <w:rsid w:val="00BA5AAC"/>
    <w:rsid w:val="00BB3230"/>
    <w:rsid w:val="00BB357E"/>
    <w:rsid w:val="00BB6E67"/>
    <w:rsid w:val="00BC384A"/>
    <w:rsid w:val="00BD10F3"/>
    <w:rsid w:val="00BD3491"/>
    <w:rsid w:val="00BF0777"/>
    <w:rsid w:val="00BF5974"/>
    <w:rsid w:val="00C03D7B"/>
    <w:rsid w:val="00C20116"/>
    <w:rsid w:val="00C35D07"/>
    <w:rsid w:val="00C531B1"/>
    <w:rsid w:val="00C60C66"/>
    <w:rsid w:val="00C649E2"/>
    <w:rsid w:val="00C7044A"/>
    <w:rsid w:val="00C771F7"/>
    <w:rsid w:val="00C87F1D"/>
    <w:rsid w:val="00C947CC"/>
    <w:rsid w:val="00CB6D9B"/>
    <w:rsid w:val="00CB78DF"/>
    <w:rsid w:val="00CC6683"/>
    <w:rsid w:val="00CD09B7"/>
    <w:rsid w:val="00CD0C00"/>
    <w:rsid w:val="00CD15A6"/>
    <w:rsid w:val="00CD7D87"/>
    <w:rsid w:val="00CE1E6C"/>
    <w:rsid w:val="00CE7446"/>
    <w:rsid w:val="00CF1696"/>
    <w:rsid w:val="00CF7E54"/>
    <w:rsid w:val="00D01425"/>
    <w:rsid w:val="00D01DA3"/>
    <w:rsid w:val="00D032D7"/>
    <w:rsid w:val="00D113A1"/>
    <w:rsid w:val="00D116D6"/>
    <w:rsid w:val="00D2313E"/>
    <w:rsid w:val="00D23CAB"/>
    <w:rsid w:val="00D3530C"/>
    <w:rsid w:val="00D4048E"/>
    <w:rsid w:val="00D6233F"/>
    <w:rsid w:val="00D942D9"/>
    <w:rsid w:val="00D95BB2"/>
    <w:rsid w:val="00D978F5"/>
    <w:rsid w:val="00DA1193"/>
    <w:rsid w:val="00DB7911"/>
    <w:rsid w:val="00DC08F5"/>
    <w:rsid w:val="00DC2DBB"/>
    <w:rsid w:val="00DD0D74"/>
    <w:rsid w:val="00DD3B12"/>
    <w:rsid w:val="00DE1F4E"/>
    <w:rsid w:val="00DE4EC2"/>
    <w:rsid w:val="00DE6A7C"/>
    <w:rsid w:val="00DE6FE7"/>
    <w:rsid w:val="00DF7AB9"/>
    <w:rsid w:val="00E054F3"/>
    <w:rsid w:val="00E0633F"/>
    <w:rsid w:val="00E131EA"/>
    <w:rsid w:val="00E151F7"/>
    <w:rsid w:val="00E204EC"/>
    <w:rsid w:val="00E21F5F"/>
    <w:rsid w:val="00E24703"/>
    <w:rsid w:val="00E447EF"/>
    <w:rsid w:val="00E50CE7"/>
    <w:rsid w:val="00E60CB3"/>
    <w:rsid w:val="00E768A9"/>
    <w:rsid w:val="00E8082F"/>
    <w:rsid w:val="00E91DFF"/>
    <w:rsid w:val="00E97D73"/>
    <w:rsid w:val="00EB1438"/>
    <w:rsid w:val="00EC10D0"/>
    <w:rsid w:val="00ED02F3"/>
    <w:rsid w:val="00ED4F39"/>
    <w:rsid w:val="00ED7C60"/>
    <w:rsid w:val="00EF2BDE"/>
    <w:rsid w:val="00EF3EA9"/>
    <w:rsid w:val="00EF777F"/>
    <w:rsid w:val="00F02CA6"/>
    <w:rsid w:val="00F06545"/>
    <w:rsid w:val="00F11349"/>
    <w:rsid w:val="00F13176"/>
    <w:rsid w:val="00F24021"/>
    <w:rsid w:val="00F317AD"/>
    <w:rsid w:val="00F44311"/>
    <w:rsid w:val="00F514AB"/>
    <w:rsid w:val="00F5478B"/>
    <w:rsid w:val="00F5571A"/>
    <w:rsid w:val="00F77254"/>
    <w:rsid w:val="00FA105B"/>
    <w:rsid w:val="00FA38B9"/>
    <w:rsid w:val="00FA6D92"/>
    <w:rsid w:val="00FA7B9D"/>
    <w:rsid w:val="00FB1020"/>
    <w:rsid w:val="00FB423D"/>
    <w:rsid w:val="00FB5994"/>
    <w:rsid w:val="00FC4C02"/>
    <w:rsid w:val="00FC5ECD"/>
    <w:rsid w:val="00FD195D"/>
    <w:rsid w:val="00FE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591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35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591"/>
    <w:rPr>
      <w:rFonts w:ascii="Tahoma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591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35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591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ksh\OneDrive%20-%20University%20at%20Buffalo\Documents\University%20at%20Buffalo\Gene%20delivery\mRNA%20LNP%20delivery\Mokshada%20data%20LCMS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moksh\Documents\University%20at%20Buffalo\Gene%20delivery\mRNA%20LNP%20delivery\CPT\RT-qPCR%20calculatio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ksh\OneDrive%20-%20University%20at%20Buffalo\Desktop\LCMS%20Std%20curve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ksh\Documents\University%20at%20Buffalo\Gene%20delivery\mRNA%20LNP%20delivery\CPT\Protocols\Ribogreen%20assa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 u="sng">
                <a:solidFill>
                  <a:sysClr val="windowText" lastClr="000000"/>
                </a:solidFill>
              </a:rPr>
              <a:t>LC-MS</a:t>
            </a:r>
            <a:r>
              <a:rPr lang="en-US" b="1" u="sng" baseline="0">
                <a:solidFill>
                  <a:sysClr val="windowText" lastClr="000000"/>
                </a:solidFill>
              </a:rPr>
              <a:t> Standard curve</a:t>
            </a:r>
            <a:endParaRPr lang="en-US" b="1" u="sng">
              <a:solidFill>
                <a:sysClr val="windowText" lastClr="000000"/>
              </a:solidFill>
            </a:endParaRP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O$7</c:f>
              <c:strCache>
                <c:ptCount val="1"/>
                <c:pt idx="0">
                  <c:v>Analyte / IS Peak Are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0.15231167979002624"/>
                  <c:y val="-0.1101538349372995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N$8:$N$13</c:f>
              <c:numCache>
                <c:formatCode>General</c:formatCode>
                <c:ptCount val="6"/>
                <c:pt idx="0">
                  <c:v>2000</c:v>
                </c:pt>
                <c:pt idx="1">
                  <c:v>1000</c:v>
                </c:pt>
                <c:pt idx="2">
                  <c:v>100</c:v>
                </c:pt>
                <c:pt idx="3">
                  <c:v>50</c:v>
                </c:pt>
                <c:pt idx="4">
                  <c:v>10</c:v>
                </c:pt>
                <c:pt idx="5">
                  <c:v>1</c:v>
                </c:pt>
              </c:numCache>
            </c:numRef>
          </c:xVal>
          <c:yVal>
            <c:numRef>
              <c:f>Sheet1!$O$8:$O$13</c:f>
              <c:numCache>
                <c:formatCode>General</c:formatCode>
                <c:ptCount val="6"/>
                <c:pt idx="0">
                  <c:v>11</c:v>
                </c:pt>
                <c:pt idx="1">
                  <c:v>5.36</c:v>
                </c:pt>
                <c:pt idx="2">
                  <c:v>0.55800000000000005</c:v>
                </c:pt>
                <c:pt idx="3">
                  <c:v>0.311</c:v>
                </c:pt>
                <c:pt idx="4">
                  <c:v>7.3700000000000002E-2</c:v>
                </c:pt>
                <c:pt idx="5">
                  <c:v>7.3699999999999998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128-406B-BDD8-8779A44E8F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8445824"/>
        <c:axId val="148489728"/>
      </c:scatterChart>
      <c:valAx>
        <c:axId val="148445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Standard Concentrations (n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8489728"/>
        <c:crosses val="autoZero"/>
        <c:crossBetween val="midCat"/>
      </c:valAx>
      <c:valAx>
        <c:axId val="1484897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Analyte/IS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Peak area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84458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600" b="1" dirty="0"/>
              <a:t>RT-qPCR</a:t>
            </a:r>
            <a:r>
              <a:rPr lang="en-US" sz="1600" b="1" baseline="0" dirty="0"/>
              <a:t> Standard curve</a:t>
            </a:r>
            <a:endParaRPr lang="en-US" sz="1600" b="1" dirty="0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J$3</c:f>
              <c:strCache>
                <c:ptCount val="1"/>
                <c:pt idx="0">
                  <c:v>Ct</c:v>
                </c:pt>
              </c:strCache>
            </c:strRef>
          </c:tx>
          <c:spPr>
            <a:ln w="381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9.3764216972878386E-2"/>
                  <c:y val="-0.4427161708953047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I$4:$I$12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numCache>
            </c:numRef>
          </c:xVal>
          <c:yVal>
            <c:numRef>
              <c:f>Sheet1!$J$4:$J$12</c:f>
              <c:numCache>
                <c:formatCode>General</c:formatCode>
                <c:ptCount val="9"/>
                <c:pt idx="0">
                  <c:v>25.85</c:v>
                </c:pt>
                <c:pt idx="1">
                  <c:v>22.45</c:v>
                </c:pt>
                <c:pt idx="2">
                  <c:v>20.774999999999999</c:v>
                </c:pt>
                <c:pt idx="3">
                  <c:v>17.285</c:v>
                </c:pt>
                <c:pt idx="4">
                  <c:v>13.895</c:v>
                </c:pt>
                <c:pt idx="5">
                  <c:v>10.375</c:v>
                </c:pt>
                <c:pt idx="6">
                  <c:v>7.02</c:v>
                </c:pt>
                <c:pt idx="7">
                  <c:v>3.92</c:v>
                </c:pt>
                <c:pt idx="8">
                  <c:v>1.5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7E0-4B4D-AE51-335320265A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7834880"/>
        <c:axId val="397910784"/>
      </c:scatterChart>
      <c:valAx>
        <c:axId val="397834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</a:rPr>
                  <a:t>Log10(RNA</a:t>
                </a:r>
                <a:r>
                  <a:rPr lang="en-US" sz="1200" b="1" baseline="0">
                    <a:solidFill>
                      <a:schemeClr val="tx1"/>
                    </a:solidFill>
                  </a:rPr>
                  <a:t> amount in fg)</a:t>
                </a:r>
                <a:endParaRPr lang="en-US" sz="1200" b="1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7910784"/>
        <c:crosses val="autoZero"/>
        <c:crossBetween val="midCat"/>
      </c:valAx>
      <c:valAx>
        <c:axId val="3979107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</a:rPr>
                  <a:t>Ct</a:t>
                </a:r>
                <a:r>
                  <a:rPr lang="en-US" sz="1200" b="1" baseline="0">
                    <a:solidFill>
                      <a:schemeClr val="tx1"/>
                    </a:solidFill>
                  </a:rPr>
                  <a:t> value</a:t>
                </a:r>
                <a:endParaRPr lang="en-US" sz="1200" b="1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78348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LISA Standard curv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OD Value'!$B$1</c:f>
              <c:strCache>
                <c:ptCount val="1"/>
                <c:pt idx="0">
                  <c:v>OD Valu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0.12856977252843393"/>
                  <c:y val="0.1454677442595561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OD Value'!$A$3:$A$9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3</c:v>
                </c:pt>
                <c:pt idx="6">
                  <c:v>1.5</c:v>
                </c:pt>
              </c:numCache>
            </c:numRef>
          </c:xVal>
          <c:yVal>
            <c:numRef>
              <c:f>'OD Value'!$B$3:$B$9</c:f>
              <c:numCache>
                <c:formatCode>General</c:formatCode>
                <c:ptCount val="7"/>
                <c:pt idx="0">
                  <c:v>1.99</c:v>
                </c:pt>
                <c:pt idx="1">
                  <c:v>1.115</c:v>
                </c:pt>
                <c:pt idx="2">
                  <c:v>0.64200000000000002</c:v>
                </c:pt>
                <c:pt idx="3">
                  <c:v>0.45600000000000002</c:v>
                </c:pt>
                <c:pt idx="4">
                  <c:v>0.222</c:v>
                </c:pt>
                <c:pt idx="5">
                  <c:v>0.16900000000000001</c:v>
                </c:pt>
                <c:pt idx="6">
                  <c:v>0.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5E4-4AC9-B51E-912D3FF03E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8470400"/>
        <c:axId val="168882944"/>
      </c:scatterChart>
      <c:valAx>
        <c:axId val="148470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</a:rPr>
                  <a:t>Spike protein conc (n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882944"/>
        <c:crosses val="autoZero"/>
        <c:crossBetween val="midCat"/>
      </c:valAx>
      <c:valAx>
        <c:axId val="1688829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</a:rPr>
                  <a:t>OD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84704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 dirty="0">
                <a:solidFill>
                  <a:sysClr val="windowText" lastClr="000000"/>
                </a:solidFill>
              </a:rPr>
              <a:t>Ribogreen assay standard curv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4.4603574632930527E-2"/>
                  <c:y val="0.3204207513942412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NA Quantification'!$A$5:$A$10</c:f>
              <c:numCache>
                <c:formatCode>General</c:formatCode>
                <c:ptCount val="6"/>
                <c:pt idx="0">
                  <c:v>2.5</c:v>
                </c:pt>
                <c:pt idx="1">
                  <c:v>1</c:v>
                </c:pt>
                <c:pt idx="2">
                  <c:v>0.5</c:v>
                </c:pt>
                <c:pt idx="3">
                  <c:v>0.25</c:v>
                </c:pt>
                <c:pt idx="4">
                  <c:v>0.1</c:v>
                </c:pt>
                <c:pt idx="5">
                  <c:v>0</c:v>
                </c:pt>
              </c:numCache>
            </c:numRef>
          </c:xVal>
          <c:yVal>
            <c:numRef>
              <c:f>'RNA Quantification'!$D$5:$D$10</c:f>
              <c:numCache>
                <c:formatCode>General</c:formatCode>
                <c:ptCount val="6"/>
                <c:pt idx="0">
                  <c:v>4834</c:v>
                </c:pt>
                <c:pt idx="1">
                  <c:v>2307.5</c:v>
                </c:pt>
                <c:pt idx="2">
                  <c:v>1021</c:v>
                </c:pt>
                <c:pt idx="3">
                  <c:v>477</c:v>
                </c:pt>
                <c:pt idx="4">
                  <c:v>198.5</c:v>
                </c:pt>
                <c:pt idx="5">
                  <c:v>4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412-4357-B989-834B2C3224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8925824"/>
        <c:axId val="168948480"/>
      </c:scatterChart>
      <c:valAx>
        <c:axId val="168925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mRNA Conc (u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948480"/>
        <c:crosses val="autoZero"/>
        <c:crossBetween val="midCat"/>
      </c:valAx>
      <c:valAx>
        <c:axId val="1689484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Fluorescenc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9258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</cdr:x>
      <cdr:y>0.33333</cdr:y>
    </cdr:from>
    <cdr:to>
      <cdr:x>0.6</cdr:x>
      <cdr:y>0.6666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169347B1-8E39-0D3D-DB9E-CB6EC02A5530}"/>
            </a:ext>
          </a:extLst>
        </cdr:cNvPr>
        <cdr:cNvSpPr txBox="1"/>
      </cdr:nvSpPr>
      <cdr:spPr>
        <a:xfrm xmlns:a="http://schemas.openxmlformats.org/drawingml/2006/main">
          <a:off x="1828800" y="91440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opia, Adelyn</dc:creator>
  <cp:lastModifiedBy>Enopia, Adelyn</cp:lastModifiedBy>
  <cp:revision>1</cp:revision>
  <dcterms:created xsi:type="dcterms:W3CDTF">2026-03-24T22:04:00Z</dcterms:created>
  <dcterms:modified xsi:type="dcterms:W3CDTF">2026-03-24T22:05:00Z</dcterms:modified>
</cp:coreProperties>
</file>